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18FD" w14:textId="77777777" w:rsidR="00F762C2" w:rsidRPr="00323DF8" w:rsidRDefault="00F762C2" w:rsidP="00F762C2">
      <w:pPr>
        <w:rPr>
          <w:lang w:val="en-GB"/>
        </w:rPr>
      </w:pPr>
      <w:r w:rsidRPr="00323DF8">
        <w:rPr>
          <w:lang w:val="en-GB"/>
        </w:rPr>
        <w:t xml:space="preserve">Supplementary material </w:t>
      </w:r>
    </w:p>
    <w:p w14:paraId="139F9261" w14:textId="77777777" w:rsidR="00F762C2" w:rsidRPr="00353B28" w:rsidRDefault="00F762C2" w:rsidP="00F762C2">
      <w:pPr>
        <w:pStyle w:val="Caption"/>
        <w:keepNext/>
        <w:rPr>
          <w:i w:val="0"/>
          <w:iCs w:val="0"/>
          <w:color w:val="auto"/>
          <w:sz w:val="22"/>
          <w:szCs w:val="22"/>
          <w:lang w:val="en-GB"/>
        </w:rPr>
      </w:pPr>
      <w:r w:rsidRPr="00B566B0">
        <w:rPr>
          <w:i w:val="0"/>
          <w:iCs w:val="0"/>
          <w:color w:val="auto"/>
          <w:sz w:val="22"/>
          <w:szCs w:val="22"/>
          <w:lang w:val="en-GB"/>
        </w:rPr>
        <w:t>Supplem</w:t>
      </w:r>
      <w:r>
        <w:rPr>
          <w:i w:val="0"/>
          <w:iCs w:val="0"/>
          <w:color w:val="auto"/>
          <w:sz w:val="22"/>
          <w:szCs w:val="22"/>
          <w:lang w:val="en-GB"/>
        </w:rPr>
        <w:t>en</w:t>
      </w:r>
      <w:r w:rsidRPr="00B566B0">
        <w:rPr>
          <w:i w:val="0"/>
          <w:iCs w:val="0"/>
          <w:color w:val="auto"/>
          <w:sz w:val="22"/>
          <w:szCs w:val="22"/>
          <w:lang w:val="en-GB"/>
        </w:rPr>
        <w:t>tary table 1.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 Descriptive variables in size and temperature standardised design for </w:t>
      </w:r>
      <w:r w:rsidRPr="00353B28">
        <w:rPr>
          <w:i w:val="0"/>
          <w:iCs w:val="0"/>
          <w:color w:val="auto"/>
          <w:sz w:val="22"/>
          <w:szCs w:val="22"/>
          <w:lang w:val="en-GB"/>
        </w:rPr>
        <w:t>in vivo lice challenges</w:t>
      </w:r>
    </w:p>
    <w:tbl>
      <w:tblPr>
        <w:tblStyle w:val="TableGrid"/>
        <w:tblW w:w="10294" w:type="dxa"/>
        <w:tblLook w:val="04A0" w:firstRow="1" w:lastRow="0" w:firstColumn="1" w:lastColumn="0" w:noHBand="0" w:noVBand="1"/>
      </w:tblPr>
      <w:tblGrid>
        <w:gridCol w:w="898"/>
        <w:gridCol w:w="788"/>
        <w:gridCol w:w="1405"/>
        <w:gridCol w:w="1584"/>
        <w:gridCol w:w="1245"/>
        <w:gridCol w:w="1852"/>
        <w:gridCol w:w="1436"/>
        <w:gridCol w:w="1086"/>
      </w:tblGrid>
      <w:tr w:rsidR="00F762C2" w:rsidRPr="00353B28" w14:paraId="2164095C" w14:textId="77777777" w:rsidTr="00796B6A">
        <w:trPr>
          <w:trHeight w:val="930"/>
        </w:trPr>
        <w:tc>
          <w:tcPr>
            <w:tcW w:w="898" w:type="dxa"/>
          </w:tcPr>
          <w:p w14:paraId="6BBF5F5D" w14:textId="77777777" w:rsidR="00F762C2" w:rsidRPr="00353B28" w:rsidRDefault="00F762C2" w:rsidP="004610FE">
            <w:r w:rsidRPr="00353B28">
              <w:t xml:space="preserve">Trial </w:t>
            </w:r>
          </w:p>
        </w:tc>
        <w:tc>
          <w:tcPr>
            <w:tcW w:w="788" w:type="dxa"/>
          </w:tcPr>
          <w:p w14:paraId="27BA619B" w14:textId="77777777" w:rsidR="00F762C2" w:rsidRPr="00353B28" w:rsidRDefault="00F762C2" w:rsidP="004610FE">
            <w:r w:rsidRPr="00353B28">
              <w:t>Tank</w:t>
            </w:r>
          </w:p>
        </w:tc>
        <w:tc>
          <w:tcPr>
            <w:tcW w:w="1405" w:type="dxa"/>
          </w:tcPr>
          <w:p w14:paraId="343F43A9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Water temperature (</w:t>
            </w:r>
            <w:r w:rsidRPr="00353B28">
              <w:rPr>
                <w:rFonts w:cs="Arial"/>
                <w:lang w:val="en-GB"/>
              </w:rPr>
              <w:t>°</w:t>
            </w:r>
            <w:r w:rsidRPr="00353B28">
              <w:rPr>
                <w:lang w:val="en-GB"/>
              </w:rPr>
              <w:t>C)</w:t>
            </w:r>
          </w:p>
        </w:tc>
        <w:tc>
          <w:tcPr>
            <w:tcW w:w="1584" w:type="dxa"/>
          </w:tcPr>
          <w:p w14:paraId="7A1387C1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Cumulative degree days at Counting</w:t>
            </w:r>
          </w:p>
        </w:tc>
        <w:tc>
          <w:tcPr>
            <w:tcW w:w="1245" w:type="dxa"/>
          </w:tcPr>
          <w:p w14:paraId="5A4BDD64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Number of fish</w:t>
            </w:r>
          </w:p>
        </w:tc>
        <w:tc>
          <w:tcPr>
            <w:tcW w:w="1852" w:type="dxa"/>
          </w:tcPr>
          <w:p w14:paraId="2B791CEC" w14:textId="7B91317A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Average weight (grams)</w:t>
            </w:r>
            <w:r w:rsidR="00796B6A" w:rsidRPr="00353B28">
              <w:rPr>
                <w:lang w:val="en-GB"/>
              </w:rPr>
              <w:t xml:space="preserve"> </w:t>
            </w:r>
            <w:r w:rsidR="00796B6A" w:rsidRPr="00353B28">
              <w:rPr>
                <w:rFonts w:cs="Arial"/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SD</w:t>
            </w:r>
          </w:p>
        </w:tc>
        <w:tc>
          <w:tcPr>
            <w:tcW w:w="1436" w:type="dxa"/>
          </w:tcPr>
          <w:p w14:paraId="60574A2C" w14:textId="325F5326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Average log</w:t>
            </w:r>
            <w:r w:rsidRPr="00353B28">
              <w:rPr>
                <w:vertAlign w:val="subscript"/>
                <w:lang w:val="en-GB"/>
              </w:rPr>
              <w:t>10</w:t>
            </w:r>
            <w:r w:rsidRPr="00353B28">
              <w:rPr>
                <w:lang w:val="en-GB"/>
              </w:rPr>
              <w:t xml:space="preserve"> (lice count)</w:t>
            </w:r>
            <w:r w:rsidR="00796B6A" w:rsidRPr="00353B28">
              <w:rPr>
                <w:lang w:val="en-GB"/>
              </w:rPr>
              <w:t xml:space="preserve"> </w:t>
            </w:r>
            <w:r w:rsidR="00796B6A" w:rsidRPr="00353B28">
              <w:rPr>
                <w:rFonts w:cs="Arial"/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SD</w:t>
            </w:r>
          </w:p>
        </w:tc>
        <w:tc>
          <w:tcPr>
            <w:tcW w:w="1086" w:type="dxa"/>
          </w:tcPr>
          <w:p w14:paraId="0FC55BEB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Sampled for VOCs</w:t>
            </w:r>
          </w:p>
        </w:tc>
      </w:tr>
      <w:tr w:rsidR="00F762C2" w:rsidRPr="00353B28" w14:paraId="4A61D23F" w14:textId="77777777" w:rsidTr="00796B6A">
        <w:trPr>
          <w:trHeight w:val="471"/>
        </w:trPr>
        <w:tc>
          <w:tcPr>
            <w:tcW w:w="898" w:type="dxa"/>
          </w:tcPr>
          <w:p w14:paraId="15C7D0BC" w14:textId="77777777" w:rsidR="00F762C2" w:rsidRPr="00353B28" w:rsidRDefault="00F762C2" w:rsidP="004610FE">
            <w:r w:rsidRPr="00353B28">
              <w:t>Temp 1</w:t>
            </w:r>
          </w:p>
        </w:tc>
        <w:tc>
          <w:tcPr>
            <w:tcW w:w="788" w:type="dxa"/>
          </w:tcPr>
          <w:p w14:paraId="2D9F8C9F" w14:textId="77777777" w:rsidR="00F762C2" w:rsidRPr="00353B28" w:rsidRDefault="00F762C2" w:rsidP="004610FE"/>
        </w:tc>
        <w:tc>
          <w:tcPr>
            <w:tcW w:w="1405" w:type="dxa"/>
          </w:tcPr>
          <w:p w14:paraId="5CE27ECF" w14:textId="77777777" w:rsidR="00F762C2" w:rsidRPr="00353B28" w:rsidRDefault="00F762C2" w:rsidP="004610FE"/>
        </w:tc>
        <w:tc>
          <w:tcPr>
            <w:tcW w:w="1584" w:type="dxa"/>
          </w:tcPr>
          <w:p w14:paraId="7827BD3D" w14:textId="77777777" w:rsidR="00F762C2" w:rsidRPr="00353B28" w:rsidRDefault="00F762C2" w:rsidP="004610FE"/>
        </w:tc>
        <w:tc>
          <w:tcPr>
            <w:tcW w:w="1245" w:type="dxa"/>
          </w:tcPr>
          <w:p w14:paraId="2793B889" w14:textId="77777777" w:rsidR="00F762C2" w:rsidRPr="00353B28" w:rsidRDefault="00F762C2" w:rsidP="004610FE"/>
        </w:tc>
        <w:tc>
          <w:tcPr>
            <w:tcW w:w="1852" w:type="dxa"/>
          </w:tcPr>
          <w:p w14:paraId="691B1E7B" w14:textId="77777777" w:rsidR="00F762C2" w:rsidRPr="00353B28" w:rsidRDefault="00F762C2" w:rsidP="004610FE"/>
        </w:tc>
        <w:tc>
          <w:tcPr>
            <w:tcW w:w="1436" w:type="dxa"/>
          </w:tcPr>
          <w:p w14:paraId="506D5629" w14:textId="77777777" w:rsidR="00F762C2" w:rsidRPr="00353B28" w:rsidRDefault="00F762C2" w:rsidP="004610FE"/>
        </w:tc>
        <w:tc>
          <w:tcPr>
            <w:tcW w:w="1086" w:type="dxa"/>
          </w:tcPr>
          <w:p w14:paraId="0D8F37F1" w14:textId="77777777" w:rsidR="00F762C2" w:rsidRPr="00353B28" w:rsidRDefault="00F762C2" w:rsidP="004610FE"/>
        </w:tc>
      </w:tr>
      <w:tr w:rsidR="00F762C2" w:rsidRPr="00353B28" w14:paraId="09D3678E" w14:textId="77777777" w:rsidTr="00796B6A">
        <w:trPr>
          <w:trHeight w:val="221"/>
        </w:trPr>
        <w:tc>
          <w:tcPr>
            <w:tcW w:w="898" w:type="dxa"/>
          </w:tcPr>
          <w:p w14:paraId="25CB8F7C" w14:textId="77777777" w:rsidR="00F762C2" w:rsidRPr="00353B28" w:rsidRDefault="00F762C2" w:rsidP="004610FE"/>
        </w:tc>
        <w:tc>
          <w:tcPr>
            <w:tcW w:w="788" w:type="dxa"/>
          </w:tcPr>
          <w:p w14:paraId="0D4C3E4C" w14:textId="77777777" w:rsidR="00F762C2" w:rsidRPr="00353B28" w:rsidRDefault="00F762C2" w:rsidP="004610FE">
            <w:r w:rsidRPr="00353B28">
              <w:t>1</w:t>
            </w:r>
          </w:p>
        </w:tc>
        <w:tc>
          <w:tcPr>
            <w:tcW w:w="1405" w:type="dxa"/>
          </w:tcPr>
          <w:p w14:paraId="40FEB091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584" w:type="dxa"/>
          </w:tcPr>
          <w:p w14:paraId="05C8850B" w14:textId="77777777" w:rsidR="00F762C2" w:rsidRPr="00353B28" w:rsidRDefault="00F762C2" w:rsidP="004610FE">
            <w:r w:rsidRPr="00353B28">
              <w:t>155</w:t>
            </w:r>
          </w:p>
        </w:tc>
        <w:tc>
          <w:tcPr>
            <w:tcW w:w="1245" w:type="dxa"/>
          </w:tcPr>
          <w:p w14:paraId="78A4ACB7" w14:textId="77777777" w:rsidR="00F762C2" w:rsidRPr="00353B28" w:rsidRDefault="00F762C2" w:rsidP="004610FE">
            <w:r w:rsidRPr="00353B28">
              <w:t>465</w:t>
            </w:r>
          </w:p>
        </w:tc>
        <w:tc>
          <w:tcPr>
            <w:tcW w:w="1852" w:type="dxa"/>
          </w:tcPr>
          <w:p w14:paraId="6082F1BF" w14:textId="5EA581E8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99.1</w:t>
            </w:r>
            <w:r w:rsidR="00291988" w:rsidRPr="00353B28">
              <w:rPr>
                <w:lang w:val="en-GB"/>
              </w:rPr>
              <w:t xml:space="preserve"> ±</w:t>
            </w:r>
            <w:r w:rsidR="00796B6A" w:rsidRPr="00353B28">
              <w:rPr>
                <w:lang w:val="en-GB"/>
              </w:rPr>
              <w:t xml:space="preserve"> 21.7</w:t>
            </w:r>
          </w:p>
        </w:tc>
        <w:tc>
          <w:tcPr>
            <w:tcW w:w="1436" w:type="dxa"/>
          </w:tcPr>
          <w:p w14:paraId="1A81239A" w14:textId="054C585C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01</w:t>
            </w:r>
            <w:r w:rsidR="00ED7BD5" w:rsidRPr="00353B28">
              <w:rPr>
                <w:lang w:val="en-GB"/>
              </w:rPr>
              <w:t xml:space="preserve"> ±</w:t>
            </w:r>
            <w:r w:rsidR="00150569" w:rsidRPr="00353B28">
              <w:rPr>
                <w:lang w:val="en-GB"/>
              </w:rPr>
              <w:t xml:space="preserve"> 0.24</w:t>
            </w:r>
          </w:p>
        </w:tc>
        <w:tc>
          <w:tcPr>
            <w:tcW w:w="1086" w:type="dxa"/>
          </w:tcPr>
          <w:p w14:paraId="673F7E0B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0171A36C" w14:textId="77777777" w:rsidTr="00796B6A">
        <w:trPr>
          <w:trHeight w:val="235"/>
        </w:trPr>
        <w:tc>
          <w:tcPr>
            <w:tcW w:w="898" w:type="dxa"/>
          </w:tcPr>
          <w:p w14:paraId="0E387A39" w14:textId="77777777" w:rsidR="00F762C2" w:rsidRPr="00353B28" w:rsidRDefault="00F762C2" w:rsidP="004610FE"/>
        </w:tc>
        <w:tc>
          <w:tcPr>
            <w:tcW w:w="788" w:type="dxa"/>
          </w:tcPr>
          <w:p w14:paraId="27B582B3" w14:textId="77777777" w:rsidR="00F762C2" w:rsidRPr="00353B28" w:rsidRDefault="00F762C2" w:rsidP="004610FE">
            <w:r w:rsidRPr="00353B28">
              <w:t>2</w:t>
            </w:r>
          </w:p>
        </w:tc>
        <w:tc>
          <w:tcPr>
            <w:tcW w:w="1405" w:type="dxa"/>
          </w:tcPr>
          <w:p w14:paraId="7963C406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584" w:type="dxa"/>
          </w:tcPr>
          <w:p w14:paraId="03640076" w14:textId="77777777" w:rsidR="00F762C2" w:rsidRPr="00353B28" w:rsidRDefault="00F762C2" w:rsidP="004610FE">
            <w:r w:rsidRPr="00353B28">
              <w:t>160</w:t>
            </w:r>
          </w:p>
        </w:tc>
        <w:tc>
          <w:tcPr>
            <w:tcW w:w="1245" w:type="dxa"/>
          </w:tcPr>
          <w:p w14:paraId="2E726019" w14:textId="77777777" w:rsidR="00F762C2" w:rsidRPr="00353B28" w:rsidRDefault="00F762C2" w:rsidP="004610FE">
            <w:r w:rsidRPr="00353B28">
              <w:t>438</w:t>
            </w:r>
          </w:p>
        </w:tc>
        <w:tc>
          <w:tcPr>
            <w:tcW w:w="1852" w:type="dxa"/>
          </w:tcPr>
          <w:p w14:paraId="74DD5F84" w14:textId="42706540" w:rsidR="00F762C2" w:rsidRPr="00353B28" w:rsidRDefault="00F762C2" w:rsidP="004610FE">
            <w:r w:rsidRPr="00353B28">
              <w:t>96.5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22.7</w:t>
            </w:r>
          </w:p>
        </w:tc>
        <w:tc>
          <w:tcPr>
            <w:tcW w:w="1436" w:type="dxa"/>
          </w:tcPr>
          <w:p w14:paraId="6BA6533F" w14:textId="27BA15D9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06</w:t>
            </w:r>
            <w:r w:rsidR="00ED7BD5" w:rsidRPr="00353B28">
              <w:rPr>
                <w:lang w:val="en-GB"/>
              </w:rPr>
              <w:t xml:space="preserve"> ±</w:t>
            </w:r>
            <w:r w:rsidR="00150569" w:rsidRPr="00353B28">
              <w:rPr>
                <w:lang w:val="en-GB"/>
              </w:rPr>
              <w:t xml:space="preserve"> 0.26</w:t>
            </w:r>
          </w:p>
        </w:tc>
        <w:tc>
          <w:tcPr>
            <w:tcW w:w="1086" w:type="dxa"/>
          </w:tcPr>
          <w:p w14:paraId="66D4814F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41E1B280" w14:textId="77777777" w:rsidTr="00796B6A">
        <w:trPr>
          <w:trHeight w:val="221"/>
        </w:trPr>
        <w:tc>
          <w:tcPr>
            <w:tcW w:w="898" w:type="dxa"/>
          </w:tcPr>
          <w:p w14:paraId="7F97130A" w14:textId="77777777" w:rsidR="00F762C2" w:rsidRPr="00353B28" w:rsidRDefault="00F762C2" w:rsidP="004610FE"/>
        </w:tc>
        <w:tc>
          <w:tcPr>
            <w:tcW w:w="788" w:type="dxa"/>
          </w:tcPr>
          <w:p w14:paraId="61C2584C" w14:textId="77777777" w:rsidR="00F762C2" w:rsidRPr="00353B28" w:rsidRDefault="00F762C2" w:rsidP="004610FE">
            <w:r w:rsidRPr="00353B28">
              <w:t>3</w:t>
            </w:r>
          </w:p>
        </w:tc>
        <w:tc>
          <w:tcPr>
            <w:tcW w:w="1405" w:type="dxa"/>
          </w:tcPr>
          <w:p w14:paraId="77C2561D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756E960F" w14:textId="77777777" w:rsidR="00F762C2" w:rsidRPr="00353B28" w:rsidRDefault="00F762C2" w:rsidP="004610FE">
            <w:r w:rsidRPr="00353B28">
              <w:t>140</w:t>
            </w:r>
          </w:p>
        </w:tc>
        <w:tc>
          <w:tcPr>
            <w:tcW w:w="1245" w:type="dxa"/>
          </w:tcPr>
          <w:p w14:paraId="2E7FC3A6" w14:textId="77777777" w:rsidR="00F762C2" w:rsidRPr="00353B28" w:rsidRDefault="00F762C2" w:rsidP="004610FE">
            <w:r w:rsidRPr="00353B28">
              <w:t>456</w:t>
            </w:r>
          </w:p>
        </w:tc>
        <w:tc>
          <w:tcPr>
            <w:tcW w:w="1852" w:type="dxa"/>
          </w:tcPr>
          <w:p w14:paraId="76817711" w14:textId="6041B35B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96.7</w:t>
            </w:r>
            <w:r w:rsidR="00291988" w:rsidRPr="00353B28">
              <w:rPr>
                <w:lang w:val="en-GB"/>
              </w:rPr>
              <w:t xml:space="preserve"> ±</w:t>
            </w:r>
            <w:r w:rsidR="00796B6A" w:rsidRPr="00353B28">
              <w:rPr>
                <w:lang w:val="en-GB"/>
              </w:rPr>
              <w:t xml:space="preserve"> 22.0</w:t>
            </w:r>
          </w:p>
        </w:tc>
        <w:tc>
          <w:tcPr>
            <w:tcW w:w="1436" w:type="dxa"/>
          </w:tcPr>
          <w:p w14:paraId="5FC1B71E" w14:textId="3F0A75C0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35</w:t>
            </w:r>
            <w:r w:rsidR="00ED7BD5" w:rsidRPr="00353B28">
              <w:rPr>
                <w:lang w:val="en-GB"/>
              </w:rPr>
              <w:t xml:space="preserve"> ±</w:t>
            </w:r>
            <w:r w:rsidR="00150569" w:rsidRPr="00353B28">
              <w:rPr>
                <w:lang w:val="en-GB"/>
              </w:rPr>
              <w:t xml:space="preserve"> 0.24</w:t>
            </w:r>
          </w:p>
        </w:tc>
        <w:tc>
          <w:tcPr>
            <w:tcW w:w="1086" w:type="dxa"/>
          </w:tcPr>
          <w:p w14:paraId="259AE220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79DB4BAF" w14:textId="77777777" w:rsidTr="00796B6A">
        <w:trPr>
          <w:trHeight w:val="235"/>
        </w:trPr>
        <w:tc>
          <w:tcPr>
            <w:tcW w:w="898" w:type="dxa"/>
          </w:tcPr>
          <w:p w14:paraId="0A89C047" w14:textId="77777777" w:rsidR="00F762C2" w:rsidRPr="00353B28" w:rsidRDefault="00F762C2" w:rsidP="004610FE"/>
        </w:tc>
        <w:tc>
          <w:tcPr>
            <w:tcW w:w="788" w:type="dxa"/>
          </w:tcPr>
          <w:p w14:paraId="61A22D39" w14:textId="77777777" w:rsidR="00F762C2" w:rsidRPr="00353B28" w:rsidRDefault="00F762C2" w:rsidP="004610FE">
            <w:r w:rsidRPr="00353B28">
              <w:t>4</w:t>
            </w:r>
          </w:p>
        </w:tc>
        <w:tc>
          <w:tcPr>
            <w:tcW w:w="1405" w:type="dxa"/>
          </w:tcPr>
          <w:p w14:paraId="25ADBDD9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1558F504" w14:textId="77777777" w:rsidR="00F762C2" w:rsidRPr="00353B28" w:rsidRDefault="00F762C2" w:rsidP="004610FE">
            <w:r w:rsidRPr="00353B28">
              <w:t>150</w:t>
            </w:r>
          </w:p>
        </w:tc>
        <w:tc>
          <w:tcPr>
            <w:tcW w:w="1245" w:type="dxa"/>
          </w:tcPr>
          <w:p w14:paraId="10BC635D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423</w:t>
            </w:r>
          </w:p>
        </w:tc>
        <w:tc>
          <w:tcPr>
            <w:tcW w:w="1852" w:type="dxa"/>
          </w:tcPr>
          <w:p w14:paraId="263C9026" w14:textId="1C9081AF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0</w:t>
            </w:r>
            <w:r w:rsidR="00796B6A" w:rsidRPr="00353B28">
              <w:rPr>
                <w:lang w:val="en-GB"/>
              </w:rPr>
              <w:t>3</w:t>
            </w:r>
            <w:r w:rsidRPr="00353B28">
              <w:rPr>
                <w:lang w:val="en-GB"/>
              </w:rPr>
              <w:t>.1</w:t>
            </w:r>
            <w:r w:rsidR="00291988" w:rsidRPr="00353B28">
              <w:rPr>
                <w:lang w:val="en-GB"/>
              </w:rPr>
              <w:t xml:space="preserve"> ±</w:t>
            </w:r>
            <w:r w:rsidR="00796B6A" w:rsidRPr="00353B28">
              <w:rPr>
                <w:lang w:val="en-GB"/>
              </w:rPr>
              <w:t xml:space="preserve"> 19.7</w:t>
            </w:r>
          </w:p>
        </w:tc>
        <w:tc>
          <w:tcPr>
            <w:tcW w:w="1436" w:type="dxa"/>
          </w:tcPr>
          <w:p w14:paraId="7C72BF78" w14:textId="25E6EEA6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26</w:t>
            </w:r>
            <w:r w:rsidR="00ED7BD5" w:rsidRPr="00353B28">
              <w:rPr>
                <w:lang w:val="en-GB"/>
              </w:rPr>
              <w:t xml:space="preserve"> ±</w:t>
            </w:r>
            <w:r w:rsidR="00150569" w:rsidRPr="00353B28">
              <w:rPr>
                <w:lang w:val="en-GB"/>
              </w:rPr>
              <w:t xml:space="preserve"> 0.22</w:t>
            </w:r>
          </w:p>
        </w:tc>
        <w:tc>
          <w:tcPr>
            <w:tcW w:w="1086" w:type="dxa"/>
          </w:tcPr>
          <w:p w14:paraId="59284B3D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3EDFC4DB" w14:textId="77777777" w:rsidTr="00796B6A">
        <w:trPr>
          <w:trHeight w:val="221"/>
        </w:trPr>
        <w:tc>
          <w:tcPr>
            <w:tcW w:w="898" w:type="dxa"/>
          </w:tcPr>
          <w:p w14:paraId="6CF36152" w14:textId="77777777" w:rsidR="00F762C2" w:rsidRPr="00353B28" w:rsidRDefault="00F762C2" w:rsidP="004610FE"/>
        </w:tc>
        <w:tc>
          <w:tcPr>
            <w:tcW w:w="788" w:type="dxa"/>
          </w:tcPr>
          <w:p w14:paraId="4FE98498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405" w:type="dxa"/>
          </w:tcPr>
          <w:p w14:paraId="4C909428" w14:textId="77777777" w:rsidR="00F762C2" w:rsidRPr="00353B28" w:rsidRDefault="00F762C2" w:rsidP="004610FE">
            <w:r w:rsidRPr="00353B28">
              <w:t>17</w:t>
            </w:r>
          </w:p>
        </w:tc>
        <w:tc>
          <w:tcPr>
            <w:tcW w:w="1584" w:type="dxa"/>
          </w:tcPr>
          <w:p w14:paraId="6190B3AC" w14:textId="77777777" w:rsidR="00F762C2" w:rsidRPr="00353B28" w:rsidRDefault="00F762C2" w:rsidP="004610FE">
            <w:r w:rsidRPr="00353B28">
              <w:t>102</w:t>
            </w:r>
          </w:p>
        </w:tc>
        <w:tc>
          <w:tcPr>
            <w:tcW w:w="1245" w:type="dxa"/>
          </w:tcPr>
          <w:p w14:paraId="0749B1F8" w14:textId="77777777" w:rsidR="00F762C2" w:rsidRPr="00353B28" w:rsidRDefault="00F762C2" w:rsidP="004610FE">
            <w:r w:rsidRPr="00353B28">
              <w:t>443</w:t>
            </w:r>
          </w:p>
        </w:tc>
        <w:tc>
          <w:tcPr>
            <w:tcW w:w="1852" w:type="dxa"/>
          </w:tcPr>
          <w:p w14:paraId="313D1A76" w14:textId="44EB7833" w:rsidR="00F762C2" w:rsidRPr="00353B28" w:rsidRDefault="00F762C2" w:rsidP="004610FE">
            <w:r w:rsidRPr="00353B28">
              <w:t>103.7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24.4</w:t>
            </w:r>
          </w:p>
        </w:tc>
        <w:tc>
          <w:tcPr>
            <w:tcW w:w="1436" w:type="dxa"/>
          </w:tcPr>
          <w:p w14:paraId="102CF085" w14:textId="480880B1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30</w:t>
            </w:r>
            <w:r w:rsidR="00ED7BD5" w:rsidRPr="00353B28">
              <w:rPr>
                <w:lang w:val="en-GB"/>
              </w:rPr>
              <w:t xml:space="preserve"> </w:t>
            </w:r>
            <w:r w:rsidR="00ED7BD5" w:rsidRPr="00353B28">
              <w:rPr>
                <w:rFonts w:cs="Arial"/>
                <w:lang w:val="en-GB"/>
              </w:rPr>
              <w:t>± 0.20</w:t>
            </w:r>
            <w:r w:rsidR="00ED7BD5" w:rsidRPr="00353B28">
              <w:rPr>
                <w:lang w:val="en-GB"/>
              </w:rPr>
              <w:t xml:space="preserve"> </w:t>
            </w:r>
          </w:p>
        </w:tc>
        <w:tc>
          <w:tcPr>
            <w:tcW w:w="1086" w:type="dxa"/>
          </w:tcPr>
          <w:p w14:paraId="2713D504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770FFB5C" w14:textId="77777777" w:rsidTr="00796B6A">
        <w:trPr>
          <w:trHeight w:val="235"/>
        </w:trPr>
        <w:tc>
          <w:tcPr>
            <w:tcW w:w="898" w:type="dxa"/>
          </w:tcPr>
          <w:p w14:paraId="298FED90" w14:textId="77777777" w:rsidR="00F762C2" w:rsidRPr="00353B28" w:rsidRDefault="00F762C2" w:rsidP="004610FE"/>
        </w:tc>
        <w:tc>
          <w:tcPr>
            <w:tcW w:w="788" w:type="dxa"/>
          </w:tcPr>
          <w:p w14:paraId="11996549" w14:textId="77777777" w:rsidR="00F762C2" w:rsidRPr="00353B28" w:rsidRDefault="00F762C2" w:rsidP="004610FE">
            <w:r w:rsidRPr="00353B28">
              <w:t>6</w:t>
            </w:r>
          </w:p>
        </w:tc>
        <w:tc>
          <w:tcPr>
            <w:tcW w:w="1405" w:type="dxa"/>
          </w:tcPr>
          <w:p w14:paraId="44CF6F4C" w14:textId="77777777" w:rsidR="00F762C2" w:rsidRPr="00353B28" w:rsidRDefault="00F762C2" w:rsidP="004610FE">
            <w:r w:rsidRPr="00353B28">
              <w:t>17</w:t>
            </w:r>
          </w:p>
        </w:tc>
        <w:tc>
          <w:tcPr>
            <w:tcW w:w="1584" w:type="dxa"/>
          </w:tcPr>
          <w:p w14:paraId="64ED7EEA" w14:textId="77777777" w:rsidR="00F762C2" w:rsidRPr="00353B28" w:rsidRDefault="00F762C2" w:rsidP="004610FE">
            <w:r w:rsidRPr="00353B28">
              <w:t>119</w:t>
            </w:r>
          </w:p>
        </w:tc>
        <w:tc>
          <w:tcPr>
            <w:tcW w:w="1245" w:type="dxa"/>
          </w:tcPr>
          <w:p w14:paraId="062ABBB7" w14:textId="77777777" w:rsidR="00F762C2" w:rsidRPr="00353B28" w:rsidRDefault="00F762C2" w:rsidP="004610FE">
            <w:r w:rsidRPr="00353B28">
              <w:t>439</w:t>
            </w:r>
          </w:p>
        </w:tc>
        <w:tc>
          <w:tcPr>
            <w:tcW w:w="1852" w:type="dxa"/>
          </w:tcPr>
          <w:p w14:paraId="307013C1" w14:textId="3D3DCE53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01.0</w:t>
            </w:r>
            <w:r w:rsidR="00291988" w:rsidRPr="00353B28">
              <w:rPr>
                <w:lang w:val="en-GB"/>
              </w:rPr>
              <w:t xml:space="preserve"> ±</w:t>
            </w:r>
            <w:r w:rsidR="00796B6A" w:rsidRPr="00353B28">
              <w:rPr>
                <w:lang w:val="en-GB"/>
              </w:rPr>
              <w:t xml:space="preserve"> 22.2</w:t>
            </w:r>
          </w:p>
        </w:tc>
        <w:tc>
          <w:tcPr>
            <w:tcW w:w="1436" w:type="dxa"/>
          </w:tcPr>
          <w:p w14:paraId="56B29666" w14:textId="249AB051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19</w:t>
            </w:r>
            <w:r w:rsidR="00ED7BD5" w:rsidRPr="00353B28">
              <w:rPr>
                <w:lang w:val="en-GB"/>
              </w:rPr>
              <w:t xml:space="preserve"> </w:t>
            </w:r>
            <w:r w:rsidR="00ED7BD5" w:rsidRPr="00353B28">
              <w:rPr>
                <w:rFonts w:cs="Arial"/>
                <w:lang w:val="en-GB"/>
              </w:rPr>
              <w:t>±</w:t>
            </w:r>
            <w:r w:rsidR="00ED7BD5" w:rsidRPr="00353B28">
              <w:rPr>
                <w:lang w:val="en-GB"/>
              </w:rPr>
              <w:t xml:space="preserve"> 0.19</w:t>
            </w:r>
          </w:p>
        </w:tc>
        <w:tc>
          <w:tcPr>
            <w:tcW w:w="1086" w:type="dxa"/>
          </w:tcPr>
          <w:p w14:paraId="1C40A53E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445504DB" w14:textId="77777777" w:rsidTr="00796B6A">
        <w:trPr>
          <w:trHeight w:val="458"/>
        </w:trPr>
        <w:tc>
          <w:tcPr>
            <w:tcW w:w="898" w:type="dxa"/>
          </w:tcPr>
          <w:p w14:paraId="3B2AEF55" w14:textId="77777777" w:rsidR="00F762C2" w:rsidRPr="00353B28" w:rsidRDefault="00F762C2" w:rsidP="004610FE">
            <w:r w:rsidRPr="00353B28">
              <w:t>Temp 2</w:t>
            </w:r>
          </w:p>
        </w:tc>
        <w:tc>
          <w:tcPr>
            <w:tcW w:w="788" w:type="dxa"/>
          </w:tcPr>
          <w:p w14:paraId="792C73E8" w14:textId="77777777" w:rsidR="00F762C2" w:rsidRPr="00353B28" w:rsidRDefault="00F762C2" w:rsidP="004610FE"/>
        </w:tc>
        <w:tc>
          <w:tcPr>
            <w:tcW w:w="1405" w:type="dxa"/>
          </w:tcPr>
          <w:p w14:paraId="396777EE" w14:textId="77777777" w:rsidR="00F762C2" w:rsidRPr="00353B28" w:rsidRDefault="00F762C2" w:rsidP="004610FE"/>
        </w:tc>
        <w:tc>
          <w:tcPr>
            <w:tcW w:w="1584" w:type="dxa"/>
          </w:tcPr>
          <w:p w14:paraId="5170A79F" w14:textId="77777777" w:rsidR="00F762C2" w:rsidRPr="00353B28" w:rsidRDefault="00F762C2" w:rsidP="004610FE"/>
        </w:tc>
        <w:tc>
          <w:tcPr>
            <w:tcW w:w="1245" w:type="dxa"/>
          </w:tcPr>
          <w:p w14:paraId="69DB6782" w14:textId="77777777" w:rsidR="00F762C2" w:rsidRPr="00353B28" w:rsidRDefault="00F762C2" w:rsidP="004610FE"/>
        </w:tc>
        <w:tc>
          <w:tcPr>
            <w:tcW w:w="1852" w:type="dxa"/>
          </w:tcPr>
          <w:p w14:paraId="211EE3E2" w14:textId="77777777" w:rsidR="00F762C2" w:rsidRPr="00353B28" w:rsidRDefault="00F762C2" w:rsidP="004610FE"/>
        </w:tc>
        <w:tc>
          <w:tcPr>
            <w:tcW w:w="1436" w:type="dxa"/>
          </w:tcPr>
          <w:p w14:paraId="39192008" w14:textId="77777777" w:rsidR="00F762C2" w:rsidRPr="00353B28" w:rsidRDefault="00F762C2" w:rsidP="004610FE"/>
        </w:tc>
        <w:tc>
          <w:tcPr>
            <w:tcW w:w="1086" w:type="dxa"/>
          </w:tcPr>
          <w:p w14:paraId="13EE9EF6" w14:textId="77777777" w:rsidR="00F762C2" w:rsidRPr="00353B28" w:rsidRDefault="00F762C2" w:rsidP="004610FE"/>
        </w:tc>
      </w:tr>
      <w:tr w:rsidR="00F762C2" w:rsidRPr="00353B28" w14:paraId="084DC941" w14:textId="77777777" w:rsidTr="00796B6A">
        <w:trPr>
          <w:trHeight w:val="235"/>
        </w:trPr>
        <w:tc>
          <w:tcPr>
            <w:tcW w:w="898" w:type="dxa"/>
          </w:tcPr>
          <w:p w14:paraId="0CA815F6" w14:textId="77777777" w:rsidR="00F762C2" w:rsidRPr="00353B28" w:rsidRDefault="00F762C2" w:rsidP="004610FE"/>
        </w:tc>
        <w:tc>
          <w:tcPr>
            <w:tcW w:w="788" w:type="dxa"/>
          </w:tcPr>
          <w:p w14:paraId="275F2E06" w14:textId="77777777" w:rsidR="00F762C2" w:rsidRPr="00353B28" w:rsidRDefault="00F762C2" w:rsidP="004610FE">
            <w:r w:rsidRPr="00353B28">
              <w:t>1</w:t>
            </w:r>
          </w:p>
        </w:tc>
        <w:tc>
          <w:tcPr>
            <w:tcW w:w="1405" w:type="dxa"/>
          </w:tcPr>
          <w:p w14:paraId="097563BD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584" w:type="dxa"/>
          </w:tcPr>
          <w:p w14:paraId="77800F0A" w14:textId="77777777" w:rsidR="00F762C2" w:rsidRPr="00353B28" w:rsidRDefault="00F762C2" w:rsidP="004610FE">
            <w:r w:rsidRPr="00353B28">
              <w:t>170</w:t>
            </w:r>
          </w:p>
        </w:tc>
        <w:tc>
          <w:tcPr>
            <w:tcW w:w="1245" w:type="dxa"/>
          </w:tcPr>
          <w:p w14:paraId="06CDFA7B" w14:textId="77777777" w:rsidR="00F762C2" w:rsidRPr="00353B28" w:rsidRDefault="00F762C2" w:rsidP="004610FE">
            <w:r w:rsidRPr="00353B28">
              <w:t>461</w:t>
            </w:r>
          </w:p>
        </w:tc>
        <w:tc>
          <w:tcPr>
            <w:tcW w:w="1852" w:type="dxa"/>
          </w:tcPr>
          <w:p w14:paraId="270F004D" w14:textId="649CC0BF" w:rsidR="00F762C2" w:rsidRPr="00353B28" w:rsidRDefault="00F762C2" w:rsidP="004610FE">
            <w:r w:rsidRPr="00353B28">
              <w:t>99.1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22.3</w:t>
            </w:r>
          </w:p>
        </w:tc>
        <w:tc>
          <w:tcPr>
            <w:tcW w:w="1436" w:type="dxa"/>
          </w:tcPr>
          <w:p w14:paraId="058B459F" w14:textId="05EA830D" w:rsidR="00F762C2" w:rsidRPr="00353B28" w:rsidRDefault="00F762C2" w:rsidP="004610FE">
            <w:r w:rsidRPr="00353B28">
              <w:t>0.98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 xml:space="preserve">± </w:t>
            </w:r>
            <w:r w:rsidR="008348F9" w:rsidRPr="00353B28">
              <w:rPr>
                <w:lang w:val="en-GB"/>
              </w:rPr>
              <w:t>0.28</w:t>
            </w:r>
          </w:p>
        </w:tc>
        <w:tc>
          <w:tcPr>
            <w:tcW w:w="1086" w:type="dxa"/>
          </w:tcPr>
          <w:p w14:paraId="4AFA885A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049FED8F" w14:textId="77777777" w:rsidTr="00796B6A">
        <w:trPr>
          <w:trHeight w:val="221"/>
        </w:trPr>
        <w:tc>
          <w:tcPr>
            <w:tcW w:w="898" w:type="dxa"/>
          </w:tcPr>
          <w:p w14:paraId="2B2E6CF3" w14:textId="77777777" w:rsidR="00F762C2" w:rsidRPr="00353B28" w:rsidRDefault="00F762C2" w:rsidP="004610FE"/>
        </w:tc>
        <w:tc>
          <w:tcPr>
            <w:tcW w:w="788" w:type="dxa"/>
          </w:tcPr>
          <w:p w14:paraId="2F1671CE" w14:textId="77777777" w:rsidR="00F762C2" w:rsidRPr="00353B28" w:rsidRDefault="00F762C2" w:rsidP="004610FE">
            <w:r w:rsidRPr="00353B28">
              <w:t>2</w:t>
            </w:r>
          </w:p>
        </w:tc>
        <w:tc>
          <w:tcPr>
            <w:tcW w:w="1405" w:type="dxa"/>
          </w:tcPr>
          <w:p w14:paraId="0B18C946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584" w:type="dxa"/>
          </w:tcPr>
          <w:p w14:paraId="50EE4950" w14:textId="77777777" w:rsidR="00F762C2" w:rsidRPr="00353B28" w:rsidRDefault="00F762C2" w:rsidP="004610FE">
            <w:r w:rsidRPr="00353B28">
              <w:t>175</w:t>
            </w:r>
          </w:p>
        </w:tc>
        <w:tc>
          <w:tcPr>
            <w:tcW w:w="1245" w:type="dxa"/>
          </w:tcPr>
          <w:p w14:paraId="607F5575" w14:textId="77777777" w:rsidR="00F762C2" w:rsidRPr="00353B28" w:rsidRDefault="00F762C2" w:rsidP="004610FE">
            <w:r w:rsidRPr="00353B28">
              <w:t>464</w:t>
            </w:r>
          </w:p>
        </w:tc>
        <w:tc>
          <w:tcPr>
            <w:tcW w:w="1852" w:type="dxa"/>
          </w:tcPr>
          <w:p w14:paraId="0FFE49B7" w14:textId="258EBBB9" w:rsidR="00F762C2" w:rsidRPr="00353B28" w:rsidRDefault="00F762C2" w:rsidP="004610FE">
            <w:r w:rsidRPr="00353B28">
              <w:t>104.5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21.1</w:t>
            </w:r>
          </w:p>
        </w:tc>
        <w:tc>
          <w:tcPr>
            <w:tcW w:w="1436" w:type="dxa"/>
          </w:tcPr>
          <w:p w14:paraId="295EADA6" w14:textId="4A6F7894" w:rsidR="00F762C2" w:rsidRPr="00353B28" w:rsidRDefault="00F762C2" w:rsidP="004610FE">
            <w:r w:rsidRPr="00353B28">
              <w:t>1.10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>±</w:t>
            </w:r>
            <w:r w:rsidR="008348F9" w:rsidRPr="00353B28">
              <w:rPr>
                <w:lang w:val="en-GB"/>
              </w:rPr>
              <w:t xml:space="preserve"> 0.30</w:t>
            </w:r>
          </w:p>
        </w:tc>
        <w:tc>
          <w:tcPr>
            <w:tcW w:w="1086" w:type="dxa"/>
          </w:tcPr>
          <w:p w14:paraId="30388DAD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7AD76290" w14:textId="77777777" w:rsidTr="00796B6A">
        <w:trPr>
          <w:trHeight w:val="235"/>
        </w:trPr>
        <w:tc>
          <w:tcPr>
            <w:tcW w:w="898" w:type="dxa"/>
          </w:tcPr>
          <w:p w14:paraId="066933E9" w14:textId="77777777" w:rsidR="00F762C2" w:rsidRPr="00353B28" w:rsidRDefault="00F762C2" w:rsidP="004610FE"/>
        </w:tc>
        <w:tc>
          <w:tcPr>
            <w:tcW w:w="788" w:type="dxa"/>
          </w:tcPr>
          <w:p w14:paraId="0CF92486" w14:textId="77777777" w:rsidR="00F762C2" w:rsidRPr="00353B28" w:rsidRDefault="00F762C2" w:rsidP="004610FE">
            <w:r w:rsidRPr="00353B28">
              <w:t>3</w:t>
            </w:r>
          </w:p>
        </w:tc>
        <w:tc>
          <w:tcPr>
            <w:tcW w:w="1405" w:type="dxa"/>
          </w:tcPr>
          <w:p w14:paraId="4CFAE8F8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50C84616" w14:textId="77777777" w:rsidR="00F762C2" w:rsidRPr="00353B28" w:rsidRDefault="00F762C2" w:rsidP="004610FE">
            <w:r w:rsidRPr="00353B28">
              <w:t>140</w:t>
            </w:r>
          </w:p>
        </w:tc>
        <w:tc>
          <w:tcPr>
            <w:tcW w:w="1245" w:type="dxa"/>
          </w:tcPr>
          <w:p w14:paraId="2E35AB96" w14:textId="77777777" w:rsidR="00F762C2" w:rsidRPr="00353B28" w:rsidRDefault="00F762C2" w:rsidP="004610FE">
            <w:r w:rsidRPr="00353B28">
              <w:t>438</w:t>
            </w:r>
          </w:p>
        </w:tc>
        <w:tc>
          <w:tcPr>
            <w:tcW w:w="1852" w:type="dxa"/>
          </w:tcPr>
          <w:p w14:paraId="5C045B0E" w14:textId="57241589" w:rsidR="00F762C2" w:rsidRPr="00353B28" w:rsidRDefault="00F762C2" w:rsidP="004610FE">
            <w:r w:rsidRPr="00353B28">
              <w:t>102.3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19.2</w:t>
            </w:r>
          </w:p>
        </w:tc>
        <w:tc>
          <w:tcPr>
            <w:tcW w:w="1436" w:type="dxa"/>
          </w:tcPr>
          <w:p w14:paraId="2E25FF74" w14:textId="2D7673A1" w:rsidR="00F762C2" w:rsidRPr="00353B28" w:rsidRDefault="00F762C2" w:rsidP="004610FE">
            <w:r w:rsidRPr="00353B28">
              <w:t>0.99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>±</w:t>
            </w:r>
            <w:r w:rsidR="008348F9" w:rsidRPr="00353B28">
              <w:rPr>
                <w:lang w:val="en-GB"/>
              </w:rPr>
              <w:t xml:space="preserve"> 0.23</w:t>
            </w:r>
          </w:p>
        </w:tc>
        <w:tc>
          <w:tcPr>
            <w:tcW w:w="1086" w:type="dxa"/>
          </w:tcPr>
          <w:p w14:paraId="02C5D70B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6D058586" w14:textId="77777777" w:rsidTr="00796B6A">
        <w:trPr>
          <w:trHeight w:val="221"/>
        </w:trPr>
        <w:tc>
          <w:tcPr>
            <w:tcW w:w="898" w:type="dxa"/>
          </w:tcPr>
          <w:p w14:paraId="33ED168B" w14:textId="77777777" w:rsidR="00F762C2" w:rsidRPr="00353B28" w:rsidRDefault="00F762C2" w:rsidP="004610FE"/>
        </w:tc>
        <w:tc>
          <w:tcPr>
            <w:tcW w:w="788" w:type="dxa"/>
          </w:tcPr>
          <w:p w14:paraId="29869004" w14:textId="77777777" w:rsidR="00F762C2" w:rsidRPr="00353B28" w:rsidRDefault="00F762C2" w:rsidP="004610FE">
            <w:r w:rsidRPr="00353B28">
              <w:t>4</w:t>
            </w:r>
          </w:p>
        </w:tc>
        <w:tc>
          <w:tcPr>
            <w:tcW w:w="1405" w:type="dxa"/>
          </w:tcPr>
          <w:p w14:paraId="2A4FA1CD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4BFEFFBA" w14:textId="77777777" w:rsidR="00F762C2" w:rsidRPr="00353B28" w:rsidRDefault="00F762C2" w:rsidP="004610FE">
            <w:r w:rsidRPr="00353B28">
              <w:t>150</w:t>
            </w:r>
          </w:p>
        </w:tc>
        <w:tc>
          <w:tcPr>
            <w:tcW w:w="1245" w:type="dxa"/>
          </w:tcPr>
          <w:p w14:paraId="10A55CA3" w14:textId="77777777" w:rsidR="00F762C2" w:rsidRPr="00353B28" w:rsidRDefault="00F762C2" w:rsidP="004610FE">
            <w:r w:rsidRPr="00353B28">
              <w:t>450</w:t>
            </w:r>
          </w:p>
        </w:tc>
        <w:tc>
          <w:tcPr>
            <w:tcW w:w="1852" w:type="dxa"/>
          </w:tcPr>
          <w:p w14:paraId="32DF996E" w14:textId="6012BFA8" w:rsidR="00F762C2" w:rsidRPr="00353B28" w:rsidRDefault="00F762C2" w:rsidP="004610FE">
            <w:r w:rsidRPr="00353B28">
              <w:t>102.6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23.4</w:t>
            </w:r>
          </w:p>
        </w:tc>
        <w:tc>
          <w:tcPr>
            <w:tcW w:w="1436" w:type="dxa"/>
          </w:tcPr>
          <w:p w14:paraId="470DDDFD" w14:textId="24233893" w:rsidR="00F762C2" w:rsidRPr="00353B28" w:rsidRDefault="00F762C2" w:rsidP="004610FE">
            <w:r w:rsidRPr="00353B28">
              <w:t>0.98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>±</w:t>
            </w:r>
            <w:r w:rsidR="008348F9" w:rsidRPr="00353B28">
              <w:rPr>
                <w:lang w:val="en-GB"/>
              </w:rPr>
              <w:t xml:space="preserve"> 0.22</w:t>
            </w:r>
          </w:p>
        </w:tc>
        <w:tc>
          <w:tcPr>
            <w:tcW w:w="1086" w:type="dxa"/>
          </w:tcPr>
          <w:p w14:paraId="7A0A0242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2AFB4873" w14:textId="77777777" w:rsidTr="00796B6A">
        <w:trPr>
          <w:trHeight w:val="235"/>
        </w:trPr>
        <w:tc>
          <w:tcPr>
            <w:tcW w:w="898" w:type="dxa"/>
          </w:tcPr>
          <w:p w14:paraId="07E06716" w14:textId="77777777" w:rsidR="00F762C2" w:rsidRPr="00353B28" w:rsidRDefault="00F762C2" w:rsidP="004610FE"/>
        </w:tc>
        <w:tc>
          <w:tcPr>
            <w:tcW w:w="788" w:type="dxa"/>
          </w:tcPr>
          <w:p w14:paraId="46DF5EC7" w14:textId="77777777" w:rsidR="00F762C2" w:rsidRPr="00353B28" w:rsidRDefault="00F762C2" w:rsidP="004610FE">
            <w:r w:rsidRPr="00353B28">
              <w:t>5</w:t>
            </w:r>
          </w:p>
        </w:tc>
        <w:tc>
          <w:tcPr>
            <w:tcW w:w="1405" w:type="dxa"/>
          </w:tcPr>
          <w:p w14:paraId="0243E372" w14:textId="77777777" w:rsidR="00F762C2" w:rsidRPr="00353B28" w:rsidRDefault="00F762C2" w:rsidP="004610FE">
            <w:r w:rsidRPr="00353B28">
              <w:t>17</w:t>
            </w:r>
          </w:p>
        </w:tc>
        <w:tc>
          <w:tcPr>
            <w:tcW w:w="1584" w:type="dxa"/>
          </w:tcPr>
          <w:p w14:paraId="01793627" w14:textId="77777777" w:rsidR="00F762C2" w:rsidRPr="00353B28" w:rsidRDefault="00F762C2" w:rsidP="004610FE">
            <w:r w:rsidRPr="00353B28">
              <w:t>102</w:t>
            </w:r>
          </w:p>
        </w:tc>
        <w:tc>
          <w:tcPr>
            <w:tcW w:w="1245" w:type="dxa"/>
          </w:tcPr>
          <w:p w14:paraId="221F3051" w14:textId="77777777" w:rsidR="00F762C2" w:rsidRPr="00353B28" w:rsidRDefault="00F762C2" w:rsidP="004610FE">
            <w:pPr>
              <w:rPr>
                <w:lang w:val="en-GB"/>
              </w:rPr>
            </w:pPr>
            <w:r w:rsidRPr="00353B28">
              <w:t>456</w:t>
            </w:r>
          </w:p>
        </w:tc>
        <w:tc>
          <w:tcPr>
            <w:tcW w:w="1852" w:type="dxa"/>
          </w:tcPr>
          <w:p w14:paraId="218D5C1A" w14:textId="21C974DC" w:rsidR="00F762C2" w:rsidRPr="00353B28" w:rsidRDefault="00F762C2" w:rsidP="004610FE">
            <w:r w:rsidRPr="00353B28">
              <w:t>99.5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796B6A" w:rsidRPr="00353B28">
              <w:rPr>
                <w:lang w:val="en-GB"/>
              </w:rPr>
              <w:t xml:space="preserve"> 19.5</w:t>
            </w:r>
          </w:p>
        </w:tc>
        <w:tc>
          <w:tcPr>
            <w:tcW w:w="1436" w:type="dxa"/>
          </w:tcPr>
          <w:p w14:paraId="47131F7C" w14:textId="136BDBDF" w:rsidR="00F762C2" w:rsidRPr="00353B28" w:rsidRDefault="00F762C2" w:rsidP="004610FE">
            <w:pPr>
              <w:rPr>
                <w:lang w:val="en-GB"/>
              </w:rPr>
            </w:pPr>
            <w:r w:rsidRPr="00353B28">
              <w:t>1.12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>± 0.19</w:t>
            </w:r>
          </w:p>
        </w:tc>
        <w:tc>
          <w:tcPr>
            <w:tcW w:w="1086" w:type="dxa"/>
          </w:tcPr>
          <w:p w14:paraId="43ABA58F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1D23CE9E" w14:textId="77777777" w:rsidTr="00796B6A">
        <w:trPr>
          <w:trHeight w:val="686"/>
        </w:trPr>
        <w:tc>
          <w:tcPr>
            <w:tcW w:w="898" w:type="dxa"/>
          </w:tcPr>
          <w:p w14:paraId="05173408" w14:textId="77777777" w:rsidR="00F762C2" w:rsidRPr="00353B28" w:rsidRDefault="00F762C2" w:rsidP="004610FE"/>
        </w:tc>
        <w:tc>
          <w:tcPr>
            <w:tcW w:w="788" w:type="dxa"/>
          </w:tcPr>
          <w:p w14:paraId="6633B89F" w14:textId="77777777" w:rsidR="00F762C2" w:rsidRPr="00353B28" w:rsidRDefault="00F762C2" w:rsidP="004610FE">
            <w:r w:rsidRPr="00353B28">
              <w:t>6</w:t>
            </w:r>
          </w:p>
        </w:tc>
        <w:tc>
          <w:tcPr>
            <w:tcW w:w="1405" w:type="dxa"/>
          </w:tcPr>
          <w:p w14:paraId="693EA1EC" w14:textId="77777777" w:rsidR="00F762C2" w:rsidRPr="00353B28" w:rsidRDefault="00F762C2" w:rsidP="004610FE">
            <w:r w:rsidRPr="00353B28">
              <w:t>17</w:t>
            </w:r>
          </w:p>
        </w:tc>
        <w:tc>
          <w:tcPr>
            <w:tcW w:w="1584" w:type="dxa"/>
          </w:tcPr>
          <w:p w14:paraId="22D6C5BC" w14:textId="77777777" w:rsidR="00F762C2" w:rsidRPr="00353B28" w:rsidRDefault="00F762C2" w:rsidP="004610FE">
            <w:r w:rsidRPr="00353B28">
              <w:t>119</w:t>
            </w:r>
          </w:p>
        </w:tc>
        <w:tc>
          <w:tcPr>
            <w:tcW w:w="1245" w:type="dxa"/>
          </w:tcPr>
          <w:p w14:paraId="246C7F76" w14:textId="77777777" w:rsidR="00F762C2" w:rsidRPr="00353B28" w:rsidRDefault="00F762C2" w:rsidP="004610FE">
            <w:r w:rsidRPr="00353B28">
              <w:rPr>
                <w:lang w:val="en-GB"/>
              </w:rPr>
              <w:t>470</w:t>
            </w:r>
          </w:p>
        </w:tc>
        <w:tc>
          <w:tcPr>
            <w:tcW w:w="1852" w:type="dxa"/>
          </w:tcPr>
          <w:p w14:paraId="71629440" w14:textId="0E059C52" w:rsidR="00F762C2" w:rsidRPr="00353B28" w:rsidRDefault="00F762C2" w:rsidP="004610FE">
            <w:r w:rsidRPr="00353B28">
              <w:t>101.2</w:t>
            </w:r>
            <w:r w:rsidR="00291988" w:rsidRPr="00353B28">
              <w:t xml:space="preserve"> </w:t>
            </w:r>
            <w:r w:rsidR="00291988" w:rsidRPr="00353B28">
              <w:rPr>
                <w:lang w:val="en-GB"/>
              </w:rPr>
              <w:t>±</w:t>
            </w:r>
            <w:r w:rsidR="00291988" w:rsidRPr="00353B28">
              <w:t xml:space="preserve"> </w:t>
            </w:r>
            <w:r w:rsidR="00796B6A" w:rsidRPr="00353B28">
              <w:t>23.0</w:t>
            </w:r>
          </w:p>
        </w:tc>
        <w:tc>
          <w:tcPr>
            <w:tcW w:w="1436" w:type="dxa"/>
          </w:tcPr>
          <w:p w14:paraId="6DDE58E7" w14:textId="08733D30" w:rsidR="00F762C2" w:rsidRPr="00353B28" w:rsidRDefault="00F762C2" w:rsidP="00291988">
            <w:r w:rsidRPr="00353B28">
              <w:t>1.15</w:t>
            </w:r>
            <w:r w:rsidR="00150569" w:rsidRPr="00353B28">
              <w:t xml:space="preserve"> </w:t>
            </w:r>
            <w:r w:rsidR="00150569" w:rsidRPr="00353B28">
              <w:rPr>
                <w:lang w:val="en-GB"/>
              </w:rPr>
              <w:t>± 0.18</w:t>
            </w:r>
          </w:p>
        </w:tc>
        <w:tc>
          <w:tcPr>
            <w:tcW w:w="1086" w:type="dxa"/>
          </w:tcPr>
          <w:p w14:paraId="0605874A" w14:textId="77777777" w:rsidR="00F762C2" w:rsidRPr="00353B28" w:rsidRDefault="00F762C2" w:rsidP="004610FE">
            <w:r w:rsidRPr="00353B28">
              <w:t>4</w:t>
            </w:r>
          </w:p>
        </w:tc>
      </w:tr>
      <w:tr w:rsidR="00F762C2" w:rsidRPr="00353B28" w14:paraId="15E8CC4B" w14:textId="77777777" w:rsidTr="00796B6A">
        <w:trPr>
          <w:trHeight w:val="235"/>
        </w:trPr>
        <w:tc>
          <w:tcPr>
            <w:tcW w:w="898" w:type="dxa"/>
          </w:tcPr>
          <w:p w14:paraId="01BA47BD" w14:textId="77777777" w:rsidR="00F762C2" w:rsidRPr="00353B28" w:rsidRDefault="00F762C2" w:rsidP="004610FE">
            <w:r w:rsidRPr="00353B28">
              <w:t>Gen</w:t>
            </w:r>
          </w:p>
        </w:tc>
        <w:tc>
          <w:tcPr>
            <w:tcW w:w="788" w:type="dxa"/>
          </w:tcPr>
          <w:p w14:paraId="625EC3F2" w14:textId="77777777" w:rsidR="00F762C2" w:rsidRPr="00353B28" w:rsidRDefault="00F762C2" w:rsidP="004610FE"/>
        </w:tc>
        <w:tc>
          <w:tcPr>
            <w:tcW w:w="1405" w:type="dxa"/>
          </w:tcPr>
          <w:p w14:paraId="68901426" w14:textId="77777777" w:rsidR="00F762C2" w:rsidRPr="00353B28" w:rsidRDefault="00F762C2" w:rsidP="004610FE"/>
        </w:tc>
        <w:tc>
          <w:tcPr>
            <w:tcW w:w="1584" w:type="dxa"/>
          </w:tcPr>
          <w:p w14:paraId="7A61E299" w14:textId="77777777" w:rsidR="00F762C2" w:rsidRPr="00353B28" w:rsidRDefault="00F762C2" w:rsidP="004610FE"/>
        </w:tc>
        <w:tc>
          <w:tcPr>
            <w:tcW w:w="1245" w:type="dxa"/>
          </w:tcPr>
          <w:p w14:paraId="183EFDE6" w14:textId="77777777" w:rsidR="00F762C2" w:rsidRPr="00353B28" w:rsidRDefault="00F762C2" w:rsidP="004610FE"/>
        </w:tc>
        <w:tc>
          <w:tcPr>
            <w:tcW w:w="1852" w:type="dxa"/>
          </w:tcPr>
          <w:p w14:paraId="439F0CD6" w14:textId="77777777" w:rsidR="00F762C2" w:rsidRPr="00353B28" w:rsidRDefault="00F762C2" w:rsidP="004610FE"/>
        </w:tc>
        <w:tc>
          <w:tcPr>
            <w:tcW w:w="1436" w:type="dxa"/>
          </w:tcPr>
          <w:p w14:paraId="47BC54FE" w14:textId="77777777" w:rsidR="00F762C2" w:rsidRPr="00353B28" w:rsidRDefault="00F762C2" w:rsidP="004610FE"/>
        </w:tc>
        <w:tc>
          <w:tcPr>
            <w:tcW w:w="1086" w:type="dxa"/>
          </w:tcPr>
          <w:p w14:paraId="1F1579A7" w14:textId="77777777" w:rsidR="00F762C2" w:rsidRPr="00353B28" w:rsidRDefault="00F762C2" w:rsidP="004610FE"/>
        </w:tc>
      </w:tr>
      <w:tr w:rsidR="00F762C2" w:rsidRPr="00353B28" w14:paraId="3FEA36CF" w14:textId="77777777" w:rsidTr="00796B6A">
        <w:trPr>
          <w:trHeight w:val="221"/>
        </w:trPr>
        <w:tc>
          <w:tcPr>
            <w:tcW w:w="898" w:type="dxa"/>
          </w:tcPr>
          <w:p w14:paraId="1EF21DCF" w14:textId="77777777" w:rsidR="00F762C2" w:rsidRPr="00353B28" w:rsidRDefault="00F762C2" w:rsidP="004610FE"/>
        </w:tc>
        <w:tc>
          <w:tcPr>
            <w:tcW w:w="788" w:type="dxa"/>
          </w:tcPr>
          <w:p w14:paraId="496E4964" w14:textId="77777777" w:rsidR="00F762C2" w:rsidRPr="00353B28" w:rsidRDefault="00F762C2" w:rsidP="004610FE">
            <w:r w:rsidRPr="00353B28">
              <w:t>3</w:t>
            </w:r>
          </w:p>
        </w:tc>
        <w:tc>
          <w:tcPr>
            <w:tcW w:w="1405" w:type="dxa"/>
          </w:tcPr>
          <w:p w14:paraId="27026E33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234A7172" w14:textId="77777777" w:rsidR="00F762C2" w:rsidRPr="00353B28" w:rsidRDefault="00F762C2" w:rsidP="004610FE">
            <w:r w:rsidRPr="00353B28">
              <w:t>150</w:t>
            </w:r>
          </w:p>
        </w:tc>
        <w:tc>
          <w:tcPr>
            <w:tcW w:w="1245" w:type="dxa"/>
          </w:tcPr>
          <w:p w14:paraId="79EEF0DC" w14:textId="77777777" w:rsidR="00F762C2" w:rsidRPr="00353B28" w:rsidRDefault="00F762C2" w:rsidP="004610FE">
            <w:r w:rsidRPr="00353B28">
              <w:t>86</w:t>
            </w:r>
          </w:p>
        </w:tc>
        <w:tc>
          <w:tcPr>
            <w:tcW w:w="1852" w:type="dxa"/>
          </w:tcPr>
          <w:p w14:paraId="5E9B2EF1" w14:textId="05D3462F" w:rsidR="00F762C2" w:rsidRPr="00353B28" w:rsidRDefault="00F762C2" w:rsidP="004610FE">
            <w:r w:rsidRPr="00353B28">
              <w:t>99.4</w:t>
            </w:r>
            <w:r w:rsidR="00291988" w:rsidRPr="00353B28">
              <w:t xml:space="preserve"> </w:t>
            </w:r>
            <w:r w:rsidR="00291988" w:rsidRPr="00353B28">
              <w:rPr>
                <w:rFonts w:cs="Arial"/>
              </w:rPr>
              <w:t>±</w:t>
            </w:r>
            <w:r w:rsidR="00291988" w:rsidRPr="00353B28">
              <w:t xml:space="preserve"> </w:t>
            </w:r>
            <w:r w:rsidR="00796B6A" w:rsidRPr="00353B28">
              <w:t>1</w:t>
            </w:r>
            <w:r w:rsidR="00291988" w:rsidRPr="00353B28">
              <w:t>9.4</w:t>
            </w:r>
          </w:p>
        </w:tc>
        <w:tc>
          <w:tcPr>
            <w:tcW w:w="1436" w:type="dxa"/>
          </w:tcPr>
          <w:p w14:paraId="0264B9AF" w14:textId="21BC892B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 xml:space="preserve">1.38 </w:t>
            </w:r>
            <w:r w:rsidR="008348F9" w:rsidRPr="00353B28">
              <w:rPr>
                <w:rFonts w:cs="Arial"/>
                <w:lang w:val="en-GB"/>
              </w:rPr>
              <w:t>±</w:t>
            </w:r>
            <w:r w:rsidR="008348F9" w:rsidRPr="00353B28">
              <w:rPr>
                <w:lang w:val="en-GB"/>
              </w:rPr>
              <w:t xml:space="preserve"> 0.21</w:t>
            </w:r>
          </w:p>
          <w:p w14:paraId="6D3411CA" w14:textId="77777777" w:rsidR="00F762C2" w:rsidRPr="00353B28" w:rsidRDefault="00F762C2" w:rsidP="004610FE"/>
        </w:tc>
        <w:tc>
          <w:tcPr>
            <w:tcW w:w="1086" w:type="dxa"/>
          </w:tcPr>
          <w:p w14:paraId="019B5A77" w14:textId="77777777" w:rsidR="00F762C2" w:rsidRPr="00353B28" w:rsidRDefault="00F762C2" w:rsidP="004610FE">
            <w:r w:rsidRPr="00353B28">
              <w:t xml:space="preserve">12 </w:t>
            </w:r>
          </w:p>
        </w:tc>
      </w:tr>
      <w:tr w:rsidR="00F762C2" w14:paraId="649B2770" w14:textId="77777777" w:rsidTr="00796B6A">
        <w:trPr>
          <w:trHeight w:val="235"/>
        </w:trPr>
        <w:tc>
          <w:tcPr>
            <w:tcW w:w="898" w:type="dxa"/>
          </w:tcPr>
          <w:p w14:paraId="17458A28" w14:textId="77777777" w:rsidR="00F762C2" w:rsidRPr="00353B28" w:rsidRDefault="00F762C2" w:rsidP="004610FE"/>
        </w:tc>
        <w:tc>
          <w:tcPr>
            <w:tcW w:w="788" w:type="dxa"/>
          </w:tcPr>
          <w:p w14:paraId="61D1CF23" w14:textId="77777777" w:rsidR="00F762C2" w:rsidRPr="00353B28" w:rsidRDefault="00F762C2" w:rsidP="004610FE">
            <w:r w:rsidRPr="00353B28">
              <w:t>4</w:t>
            </w:r>
          </w:p>
        </w:tc>
        <w:tc>
          <w:tcPr>
            <w:tcW w:w="1405" w:type="dxa"/>
          </w:tcPr>
          <w:p w14:paraId="49044ACE" w14:textId="77777777" w:rsidR="00F762C2" w:rsidRPr="00353B28" w:rsidRDefault="00F762C2" w:rsidP="004610FE">
            <w:r w:rsidRPr="00353B28">
              <w:t>10</w:t>
            </w:r>
          </w:p>
        </w:tc>
        <w:tc>
          <w:tcPr>
            <w:tcW w:w="1584" w:type="dxa"/>
          </w:tcPr>
          <w:p w14:paraId="44B6998D" w14:textId="77777777" w:rsidR="00F762C2" w:rsidRPr="00353B28" w:rsidRDefault="00F762C2" w:rsidP="004610FE">
            <w:r w:rsidRPr="00353B28">
              <w:t>150</w:t>
            </w:r>
          </w:p>
        </w:tc>
        <w:tc>
          <w:tcPr>
            <w:tcW w:w="1245" w:type="dxa"/>
          </w:tcPr>
          <w:p w14:paraId="2C2D9276" w14:textId="77777777" w:rsidR="00F762C2" w:rsidRPr="00353B28" w:rsidRDefault="00F762C2" w:rsidP="004610FE">
            <w:r w:rsidRPr="00353B28">
              <w:t>85</w:t>
            </w:r>
          </w:p>
        </w:tc>
        <w:tc>
          <w:tcPr>
            <w:tcW w:w="1852" w:type="dxa"/>
          </w:tcPr>
          <w:p w14:paraId="6B588358" w14:textId="153839BE" w:rsidR="00F762C2" w:rsidRPr="00353B28" w:rsidRDefault="00F762C2" w:rsidP="004610FE">
            <w:r w:rsidRPr="00353B28">
              <w:t>99.6</w:t>
            </w:r>
            <w:r w:rsidR="00291988" w:rsidRPr="00353B28">
              <w:t xml:space="preserve"> </w:t>
            </w:r>
            <w:r w:rsidR="00291988" w:rsidRPr="00353B28">
              <w:rPr>
                <w:rFonts w:cs="Arial"/>
              </w:rPr>
              <w:t>±</w:t>
            </w:r>
            <w:r w:rsidR="00291988" w:rsidRPr="00353B28">
              <w:t xml:space="preserve"> </w:t>
            </w:r>
            <w:r w:rsidR="00796B6A" w:rsidRPr="00353B28">
              <w:t>1</w:t>
            </w:r>
            <w:r w:rsidR="00291988" w:rsidRPr="00353B28">
              <w:t>8.0</w:t>
            </w:r>
          </w:p>
        </w:tc>
        <w:tc>
          <w:tcPr>
            <w:tcW w:w="1436" w:type="dxa"/>
          </w:tcPr>
          <w:p w14:paraId="3DB3B5F0" w14:textId="1835D837" w:rsidR="00F762C2" w:rsidRPr="00353B28" w:rsidRDefault="00F762C2" w:rsidP="004610FE">
            <w:pPr>
              <w:rPr>
                <w:lang w:val="en-GB"/>
              </w:rPr>
            </w:pPr>
            <w:r w:rsidRPr="00353B28">
              <w:rPr>
                <w:lang w:val="en-GB"/>
              </w:rPr>
              <w:t>1.43</w:t>
            </w:r>
            <w:r w:rsidR="008348F9" w:rsidRPr="00353B28">
              <w:rPr>
                <w:lang w:val="en-GB"/>
              </w:rPr>
              <w:t xml:space="preserve"> </w:t>
            </w:r>
            <w:r w:rsidR="008348F9" w:rsidRPr="00353B28">
              <w:rPr>
                <w:rFonts w:cs="Arial"/>
                <w:lang w:val="en-GB"/>
              </w:rPr>
              <w:t>±</w:t>
            </w:r>
            <w:r w:rsidR="008348F9" w:rsidRPr="00353B28">
              <w:rPr>
                <w:lang w:val="en-GB"/>
              </w:rPr>
              <w:t xml:space="preserve"> 0.24</w:t>
            </w:r>
          </w:p>
        </w:tc>
        <w:tc>
          <w:tcPr>
            <w:tcW w:w="1086" w:type="dxa"/>
          </w:tcPr>
          <w:p w14:paraId="3257927A" w14:textId="77777777" w:rsidR="00F762C2" w:rsidRDefault="00F762C2" w:rsidP="004610FE">
            <w:r w:rsidRPr="00353B28">
              <w:t>12</w:t>
            </w:r>
            <w:r>
              <w:t xml:space="preserve"> </w:t>
            </w:r>
          </w:p>
        </w:tc>
      </w:tr>
    </w:tbl>
    <w:p w14:paraId="2F44DAB7" w14:textId="77777777" w:rsidR="00F762C2" w:rsidRDefault="00F762C2" w:rsidP="00F762C2"/>
    <w:p w14:paraId="625673B9" w14:textId="77777777" w:rsidR="00637B88" w:rsidRDefault="00637B88"/>
    <w:sectPr w:rsidR="00637B88" w:rsidSect="00610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2C2"/>
    <w:rsid w:val="00150569"/>
    <w:rsid w:val="00291988"/>
    <w:rsid w:val="00353B28"/>
    <w:rsid w:val="00361398"/>
    <w:rsid w:val="006102B9"/>
    <w:rsid w:val="00637B88"/>
    <w:rsid w:val="00796B6A"/>
    <w:rsid w:val="008348F9"/>
    <w:rsid w:val="0084256D"/>
    <w:rsid w:val="00ED7BD5"/>
    <w:rsid w:val="00F7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2B07A"/>
  <w15:chartTrackingRefBased/>
  <w15:docId w15:val="{965C6F2D-FAA3-4256-AF39-555D1A61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2C2"/>
    <w:pPr>
      <w:spacing w:after="200" w:line="276" w:lineRule="auto"/>
    </w:pPr>
    <w:rPr>
      <w:rFonts w:ascii="Arial" w:hAnsi="Arial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2C2"/>
    <w:pPr>
      <w:spacing w:after="0" w:line="240" w:lineRule="auto"/>
    </w:pPr>
    <w:rPr>
      <w:rFonts w:ascii="Arial" w:hAnsi="Arial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62C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056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0569"/>
    <w:rPr>
      <w:rFonts w:ascii="Consolas" w:hAnsi="Consolas"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7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Difford</dc:creator>
  <cp:keywords/>
  <dc:description/>
  <cp:lastModifiedBy>Gareth Difford</cp:lastModifiedBy>
  <cp:revision>4</cp:revision>
  <dcterms:created xsi:type="dcterms:W3CDTF">2021-11-24T10:32:00Z</dcterms:created>
  <dcterms:modified xsi:type="dcterms:W3CDTF">2021-12-16T12:19:00Z</dcterms:modified>
</cp:coreProperties>
</file>